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48B57" w14:textId="3FA35BC7" w:rsidR="003D3365" w:rsidRDefault="003D3365" w:rsidP="003D336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Online Supplement Table 2. Relationship Between Right Ventricle Parameters and Main Pulmonary Artery Systolic Cross-Sectional Area</w:t>
      </w:r>
      <w:r w:rsidR="00F560E8">
        <w:rPr>
          <w:rFonts w:ascii="Calibri" w:hAnsi="Calibri" w:cs="Calibri"/>
          <w:b/>
          <w:bCs/>
        </w:rPr>
        <w:t>*</w:t>
      </w:r>
      <w:bookmarkStart w:id="0" w:name="_GoBack"/>
      <w:bookmarkEnd w:id="0"/>
      <w:r>
        <w:rPr>
          <w:rFonts w:ascii="Calibri" w:hAnsi="Calibri" w:cs="Calibri"/>
          <w:b/>
          <w:bCs/>
        </w:rPr>
        <w:t xml:space="preserve"> </w:t>
      </w:r>
    </w:p>
    <w:p w14:paraId="556292C6" w14:textId="77777777" w:rsidR="003D3365" w:rsidRPr="007E0BC9" w:rsidRDefault="003D3365" w:rsidP="003D3365">
      <w:pPr>
        <w:rPr>
          <w:rFonts w:ascii="Times New Roman" w:hAnsi="Times New Roman"/>
        </w:rPr>
      </w:pPr>
    </w:p>
    <w:tbl>
      <w:tblPr>
        <w:tblW w:w="11382" w:type="dxa"/>
        <w:jc w:val="center"/>
        <w:tblLayout w:type="fixed"/>
        <w:tblLook w:val="0000" w:firstRow="0" w:lastRow="0" w:firstColumn="0" w:lastColumn="0" w:noHBand="0" w:noVBand="0"/>
      </w:tblPr>
      <w:tblGrid>
        <w:gridCol w:w="4161"/>
        <w:gridCol w:w="180"/>
        <w:gridCol w:w="450"/>
        <w:gridCol w:w="720"/>
        <w:gridCol w:w="720"/>
        <w:gridCol w:w="630"/>
        <w:gridCol w:w="90"/>
        <w:gridCol w:w="3516"/>
        <w:gridCol w:w="915"/>
      </w:tblGrid>
      <w:tr w:rsidR="003D3365" w:rsidRPr="00BA26FE" w14:paraId="0DB19977" w14:textId="77777777" w:rsidTr="000C5A23">
        <w:trPr>
          <w:trHeight w:val="275"/>
          <w:jc w:val="center"/>
        </w:trPr>
        <w:tc>
          <w:tcPr>
            <w:tcW w:w="4341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1A58DAC" w14:textId="3906DF35" w:rsidR="003D3365" w:rsidRDefault="003D3365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Right Ventricle Parameters</w:t>
            </w:r>
          </w:p>
        </w:tc>
        <w:tc>
          <w:tcPr>
            <w:tcW w:w="2520" w:type="dxa"/>
            <w:gridSpan w:val="4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93E4A9D" w14:textId="37D0F490" w:rsidR="003D3365" w:rsidRDefault="003D3365" w:rsidP="003D336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 xml:space="preserve">Mean </w:t>
            </w:r>
            <w:r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difference in quartiles of main pulmonary artery systolic cross-sectional area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EDF6332" w14:textId="4477825D" w:rsidR="003D3365" w:rsidRDefault="003D3365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i/>
                <w:iCs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Mean difference</w:t>
            </w:r>
            <w:r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 xml:space="preserve"> </w:t>
            </w: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 xml:space="preserve">per standard deviation increase </w:t>
            </w:r>
            <w:r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in main pulmonary artery systolic cross-sectional area</w:t>
            </w: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 xml:space="preserve"> (95% CI)</w:t>
            </w:r>
          </w:p>
          <w:p w14:paraId="0AED6902" w14:textId="77777777" w:rsidR="003D3365" w:rsidRPr="00A54D94" w:rsidRDefault="003D3365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i/>
                <w:iCs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n = 106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0E21E4F" w14:textId="77777777" w:rsidR="003D3365" w:rsidRDefault="003D3365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</w:rPr>
            </w:pPr>
            <w:r w:rsidRPr="00BA26FE">
              <w:rPr>
                <w:rFonts w:ascii="Calibri" w:eastAsia="MS MinNew Roman" w:hAnsi="Calibri" w:cs="Calibri"/>
                <w:i/>
                <w:iCs/>
                <w:sz w:val="22"/>
                <w:szCs w:val="22"/>
              </w:rPr>
              <w:t>P Value</w:t>
            </w:r>
          </w:p>
        </w:tc>
      </w:tr>
      <w:tr w:rsidR="003D3365" w:rsidRPr="00BA26FE" w14:paraId="18641195" w14:textId="77777777" w:rsidTr="000C5A23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E76A6BD" w14:textId="77777777" w:rsidR="00383257" w:rsidRDefault="004562B7" w:rsidP="004562B7">
            <w:pPr>
              <w:widowControl w:val="0"/>
              <w:autoSpaceDE w:val="0"/>
              <w:autoSpaceDN w:val="0"/>
              <w:adjustRightInd w:val="0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 xml:space="preserve">Quartiles of </w:t>
            </w:r>
            <w:r w:rsidR="000C5A23" w:rsidRPr="004562B7">
              <w:rPr>
                <w:rFonts w:ascii="Calibri" w:eastAsia="MS MinNew Roman" w:hAnsi="Calibri" w:cs="Calibri"/>
                <w:sz w:val="22"/>
                <w:szCs w:val="22"/>
              </w:rPr>
              <w:t xml:space="preserve">Main Pulmonary Artery </w:t>
            </w:r>
          </w:p>
          <w:p w14:paraId="715918C2" w14:textId="38E786CA" w:rsidR="003D3365" w:rsidRPr="004562B7" w:rsidRDefault="004562B7" w:rsidP="004562B7">
            <w:pPr>
              <w:widowControl w:val="0"/>
              <w:autoSpaceDE w:val="0"/>
              <w:autoSpaceDN w:val="0"/>
              <w:adjustRightInd w:val="0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Systolic Cross-Sectional Area</w:t>
            </w:r>
            <w:r w:rsidR="000C5A23" w:rsidRPr="004562B7">
              <w:rPr>
                <w:rFonts w:ascii="Calibri" w:eastAsia="MS MinNew Roman" w:hAnsi="Calibri" w:cs="Calibri"/>
                <w:sz w:val="22"/>
                <w:szCs w:val="22"/>
              </w:rPr>
              <w:t xml:space="preserve"> </w:t>
            </w:r>
            <w:r w:rsidR="000C5A23" w:rsidRPr="004562B7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– cm</w:t>
            </w:r>
            <w:r w:rsidR="000C5A23" w:rsidRPr="004562B7">
              <w:rPr>
                <w:rFonts w:ascii="Calibri" w:eastAsia="MS Min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0217C2F7" w14:textId="6A6B168D" w:rsidR="003D3365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649F3434" w14:textId="51640FA1" w:rsidR="003D3365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4AA28AC1" w14:textId="6E71C83A" w:rsidR="003D3365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8.2</w:t>
            </w:r>
            <w:r w:rsidR="003D3365" w:rsidRPr="004562B7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</w:tcPr>
          <w:p w14:paraId="58B1F31E" w14:textId="15F57587" w:rsidR="003D3365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00000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351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DC89A0B" w14:textId="289D2B71" w:rsidR="003D3365" w:rsidRPr="004562B7" w:rsidRDefault="003D3365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3CA7129" w14:textId="30985802" w:rsidR="003D3365" w:rsidRPr="004562B7" w:rsidRDefault="003D3365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</w:p>
        </w:tc>
      </w:tr>
      <w:tr w:rsidR="003D3365" w:rsidRPr="00BA26FE" w14:paraId="76D31A17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20332E1" w14:textId="71E1E908" w:rsidR="003D3365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RV End-Diastolic Volume – mL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FC3D2F4" w14:textId="47C45252" w:rsidR="003D3365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680C616" w14:textId="0D1F8532" w:rsidR="003D3365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-0.31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53C25F7" w14:textId="0D457E4C" w:rsidR="003D3365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9.38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F8944D5" w14:textId="3E0AE6C0" w:rsidR="003D3365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1.21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0225986" w14:textId="20D95CB3" w:rsidR="003D3365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1.79 (-3.4 to 6.99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0D141BA" w14:textId="2987D729" w:rsidR="003D3365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50</w:t>
            </w:r>
          </w:p>
        </w:tc>
      </w:tr>
      <w:tr w:rsidR="000C5A23" w:rsidRPr="00BA26FE" w14:paraId="24CF7126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B9CD3ED" w14:textId="121FE4DA" w:rsidR="000C5A23" w:rsidRPr="004562B7" w:rsidRDefault="000C5A23" w:rsidP="000C5A2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RV End-Systolic Volume – mL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A7AFBF1" w14:textId="77777777" w:rsidR="000C5A23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B204C62" w14:textId="6AF6013F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1.63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11EFA6E" w14:textId="7A9ABCDA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9.28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C7A3BF5" w14:textId="1D4BF7DA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3.88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85AF25C" w14:textId="5A58BCAD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2.14 (-1.54 to 5.82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4106A6C" w14:textId="0EE44CF7" w:rsidR="000C5A23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</w:t>
            </w:r>
            <w:r w:rsidR="004562B7" w:rsidRPr="004562B7">
              <w:rPr>
                <w:rFonts w:ascii="Calibri" w:eastAsia="MS MinNew Roman" w:hAnsi="Calibri" w:cs="Calibri"/>
                <w:sz w:val="22"/>
                <w:szCs w:val="22"/>
              </w:rPr>
              <w:t>26</w:t>
            </w:r>
          </w:p>
        </w:tc>
      </w:tr>
      <w:tr w:rsidR="000C5A23" w:rsidRPr="00BA26FE" w14:paraId="6AF5AD79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5349652" w14:textId="480D036F" w:rsidR="000C5A23" w:rsidRPr="004562B7" w:rsidRDefault="000C5A23" w:rsidP="000C5A2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RV Stroke Volume – mL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D77A7A0" w14:textId="77777777" w:rsidR="000C5A23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26664D0" w14:textId="06701508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1.94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D366889" w14:textId="14E3752D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0.10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B553BF7" w14:textId="75130BB2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2.66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FEA57A8" w14:textId="194B292B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0.35 (-3.32 to 2.62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C31BB93" w14:textId="08754FDC" w:rsidR="000C5A23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</w:t>
            </w:r>
            <w:r w:rsidR="004562B7" w:rsidRPr="004562B7">
              <w:rPr>
                <w:rFonts w:ascii="Calibri" w:eastAsia="MS MinNew Roman" w:hAnsi="Calibri" w:cs="Calibri"/>
                <w:sz w:val="22"/>
                <w:szCs w:val="22"/>
              </w:rPr>
              <w:t>82</w:t>
            </w:r>
          </w:p>
        </w:tc>
      </w:tr>
      <w:tr w:rsidR="000C5A23" w:rsidRPr="00BA26FE" w14:paraId="4EB40676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E0CE833" w14:textId="6E8FBB1A" w:rsidR="000C5A23" w:rsidRPr="004562B7" w:rsidRDefault="000C5A23" w:rsidP="000C5A2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RV End-Diastolic Mass – g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034E671" w14:textId="434335FB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8791E8C" w14:textId="76B4AF63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9959BC2" w14:textId="0CB94F65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23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B851A7C" w14:textId="3C2794DB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-0.86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C5600C4" w14:textId="737714CF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20 (-12 to 1.6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3A684F39" w14:textId="17856C90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78</w:t>
            </w:r>
          </w:p>
        </w:tc>
      </w:tr>
      <w:tr w:rsidR="000C5A23" w:rsidRPr="00BA26FE" w14:paraId="1A870C37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B68C504" w14:textId="1AF74386" w:rsidR="000C5A23" w:rsidRPr="004562B7" w:rsidRDefault="000C5A23" w:rsidP="004562B7">
            <w:pPr>
              <w:widowControl w:val="0"/>
              <w:autoSpaceDE w:val="0"/>
              <w:autoSpaceDN w:val="0"/>
              <w:adjustRightInd w:val="0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RV End-Diastolic Mass/RV End-Diastolic</w:t>
            </w: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br/>
              <w:t>Volume Ratio – g/mL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D5B16BA" w14:textId="77777777" w:rsidR="000C5A23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A83A32E" w14:textId="5586741E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0.001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717EBBC" w14:textId="22218595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0.01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7BBB64D5" w14:textId="7B0E6111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0.02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F1841E7" w14:textId="6DA2A2F4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0.003 (-0.01 to 0.01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0A524F1" w14:textId="02F0FA12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59</w:t>
            </w:r>
          </w:p>
        </w:tc>
      </w:tr>
      <w:tr w:rsidR="000C5A23" w:rsidRPr="00BA26FE" w14:paraId="2C572E18" w14:textId="77777777" w:rsidTr="00666957">
        <w:trPr>
          <w:trHeight w:val="275"/>
          <w:jc w:val="center"/>
        </w:trPr>
        <w:tc>
          <w:tcPr>
            <w:tcW w:w="416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49EC6B94" w14:textId="60E03A97" w:rsidR="000C5A23" w:rsidRPr="004562B7" w:rsidRDefault="000C5A23" w:rsidP="000C5A2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Calibri" w:eastAsia="MS MinNew Roman" w:hAnsi="Calibri" w:cs="Calibri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RV Ejection Fraction – %</w:t>
            </w:r>
          </w:p>
        </w:tc>
        <w:tc>
          <w:tcPr>
            <w:tcW w:w="63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0DE7DF31" w14:textId="77777777" w:rsidR="000C5A23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136A06C9" w14:textId="71AED55D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2.3</w:t>
            </w:r>
          </w:p>
        </w:tc>
        <w:tc>
          <w:tcPr>
            <w:tcW w:w="720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5931865" w14:textId="5B3C4B4B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4.4</w:t>
            </w:r>
          </w:p>
        </w:tc>
        <w:tc>
          <w:tcPr>
            <w:tcW w:w="720" w:type="dxa"/>
            <w:gridSpan w:val="2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571BD08D" w14:textId="3321557D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3.1</w:t>
            </w:r>
          </w:p>
        </w:tc>
        <w:tc>
          <w:tcPr>
            <w:tcW w:w="3516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611CA6B5" w14:textId="135253C5" w:rsidR="000C5A23" w:rsidRPr="004562B7" w:rsidRDefault="004562B7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  <w:t>-1.01 (-2.62 to 0.61)</w:t>
            </w:r>
          </w:p>
        </w:tc>
        <w:tc>
          <w:tcPr>
            <w:tcW w:w="91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shd w:val="clear" w:color="000000" w:fill="FFFFFF"/>
            <w:vAlign w:val="center"/>
          </w:tcPr>
          <w:p w14:paraId="233466C4" w14:textId="0C74B4D0" w:rsidR="000C5A23" w:rsidRPr="004562B7" w:rsidRDefault="000C5A23" w:rsidP="0066695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MS Gothiw Roman" w:hAnsi="Calibri" w:cs="Calibri"/>
                <w:color w:val="404040"/>
                <w:sz w:val="22"/>
                <w:szCs w:val="22"/>
              </w:rPr>
            </w:pPr>
            <w:r w:rsidRPr="004562B7">
              <w:rPr>
                <w:rFonts w:ascii="Calibri" w:eastAsia="MS MinNew Roman" w:hAnsi="Calibri" w:cs="Calibri"/>
                <w:sz w:val="22"/>
                <w:szCs w:val="22"/>
              </w:rPr>
              <w:t>0.</w:t>
            </w:r>
            <w:r w:rsidR="004562B7" w:rsidRPr="004562B7">
              <w:rPr>
                <w:rFonts w:ascii="Calibri" w:eastAsia="MS MinNew Roman" w:hAnsi="Calibri" w:cs="Calibri"/>
                <w:sz w:val="22"/>
                <w:szCs w:val="22"/>
              </w:rPr>
              <w:t>22</w:t>
            </w:r>
          </w:p>
        </w:tc>
      </w:tr>
    </w:tbl>
    <w:p w14:paraId="70B08535" w14:textId="77777777" w:rsidR="003D3365" w:rsidRDefault="003D3365" w:rsidP="003D336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sz w:val="22"/>
          <w:szCs w:val="22"/>
        </w:rPr>
      </w:pPr>
    </w:p>
    <w:p w14:paraId="4E0D46A4" w14:textId="77777777" w:rsidR="003141CB" w:rsidRDefault="003D3365" w:rsidP="003D336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*</w:t>
      </w:r>
      <w:r w:rsidR="00ED3AF0">
        <w:rPr>
          <w:rFonts w:ascii="Calibri" w:hAnsi="Calibri" w:cs="Calibri"/>
          <w:sz w:val="22"/>
          <w:szCs w:val="22"/>
        </w:rPr>
        <w:t>Models</w:t>
      </w:r>
      <w:r>
        <w:rPr>
          <w:rFonts w:ascii="Calibri" w:hAnsi="Calibri" w:cs="Calibri"/>
          <w:sz w:val="22"/>
          <w:szCs w:val="22"/>
        </w:rPr>
        <w:t xml:space="preserve"> were adjusted for age, gender, race or ethnic group, height, weight, cohort, percent emphysema</w:t>
      </w:r>
      <w:r>
        <w:rPr>
          <w:rFonts w:ascii="Calibri" w:hAnsi="Calibri" w:cs="Calibri"/>
          <w:sz w:val="22"/>
          <w:szCs w:val="22"/>
          <w:vertAlign w:val="subscript"/>
        </w:rPr>
        <w:t>-950 HU</w:t>
      </w:r>
      <w:r>
        <w:rPr>
          <w:rFonts w:ascii="Calibri" w:hAnsi="Calibri" w:cs="Calibri"/>
          <w:sz w:val="22"/>
          <w:szCs w:val="22"/>
        </w:rPr>
        <w:t>, forced expired volume in the first second</w:t>
      </w:r>
      <w:r w:rsidR="00ED3AF0">
        <w:rPr>
          <w:rFonts w:ascii="Calibri" w:hAnsi="Calibri" w:cs="Calibri"/>
          <w:sz w:val="22"/>
          <w:szCs w:val="22"/>
        </w:rPr>
        <w:t xml:space="preserve">, </w:t>
      </w:r>
      <w:r>
        <w:rPr>
          <w:rFonts w:ascii="Calibri" w:hAnsi="Calibri" w:cs="Calibri"/>
          <w:sz w:val="22"/>
          <w:szCs w:val="22"/>
        </w:rPr>
        <w:t>oxygen saturation</w:t>
      </w:r>
      <w:r w:rsidR="00ED3AF0">
        <w:rPr>
          <w:rFonts w:ascii="Calibri" w:hAnsi="Calibri" w:cs="Calibri"/>
          <w:sz w:val="22"/>
          <w:szCs w:val="22"/>
        </w:rPr>
        <w:t>,</w:t>
      </w:r>
      <w:r>
        <w:rPr>
          <w:rFonts w:ascii="Calibri" w:hAnsi="Calibri" w:cs="Calibri"/>
          <w:sz w:val="22"/>
          <w:szCs w:val="22"/>
        </w:rPr>
        <w:t xml:space="preserve"> smoking status, pack-years of smoking history, systolic blood pressure, </w:t>
      </w:r>
      <w:r w:rsidR="00ED3AF0">
        <w:rPr>
          <w:rFonts w:ascii="Calibri" w:hAnsi="Calibri" w:cs="Calibri"/>
          <w:sz w:val="22"/>
          <w:szCs w:val="22"/>
        </w:rPr>
        <w:t>and diastolic blood pressure.</w:t>
      </w:r>
    </w:p>
    <w:p w14:paraId="3EF33B7D" w14:textId="2DA37DFA" w:rsidR="003D3365" w:rsidRDefault="003D3365" w:rsidP="003D3365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Abbreviations: </w:t>
      </w:r>
      <w:r w:rsidR="00383257">
        <w:rPr>
          <w:rFonts w:ascii="Calibri" w:hAnsi="Calibri" w:cs="Calibri"/>
          <w:sz w:val="22"/>
          <w:szCs w:val="22"/>
        </w:rPr>
        <w:t>CI denotes confidence interval</w:t>
      </w:r>
      <w:r>
        <w:rPr>
          <w:rFonts w:ascii="Calibri" w:hAnsi="Calibri" w:cs="Calibri"/>
          <w:sz w:val="22"/>
          <w:szCs w:val="22"/>
        </w:rPr>
        <w:t xml:space="preserve">, </w:t>
      </w:r>
      <w:r w:rsidR="00383257">
        <w:rPr>
          <w:rFonts w:ascii="Calibri" w:hAnsi="Calibri" w:cs="Calibri"/>
          <w:sz w:val="22"/>
          <w:szCs w:val="22"/>
        </w:rPr>
        <w:t xml:space="preserve">HU Hounsfield units, </w:t>
      </w:r>
      <w:r>
        <w:rPr>
          <w:rFonts w:ascii="Calibri" w:hAnsi="Calibri" w:cs="Calibri"/>
          <w:sz w:val="22"/>
          <w:szCs w:val="22"/>
        </w:rPr>
        <w:t xml:space="preserve">RV </w:t>
      </w:r>
      <w:r w:rsidR="00383257">
        <w:rPr>
          <w:rFonts w:ascii="Calibri" w:hAnsi="Calibri" w:cs="Calibri"/>
          <w:sz w:val="22"/>
          <w:szCs w:val="22"/>
        </w:rPr>
        <w:t>right ventricle.</w:t>
      </w:r>
    </w:p>
    <w:p w14:paraId="5B750BBC" w14:textId="6AD54848" w:rsidR="00383257" w:rsidRDefault="00383257">
      <w:pPr>
        <w:rPr>
          <w:b/>
        </w:rPr>
      </w:pPr>
    </w:p>
    <w:sectPr w:rsidR="00383257" w:rsidSect="000C5A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w Roman">
    <w:altName w:val="Roman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4E7"/>
    <w:rsid w:val="000B26D4"/>
    <w:rsid w:val="000C5A23"/>
    <w:rsid w:val="001422D5"/>
    <w:rsid w:val="001757C6"/>
    <w:rsid w:val="002E49CF"/>
    <w:rsid w:val="003141CB"/>
    <w:rsid w:val="00383257"/>
    <w:rsid w:val="003D3365"/>
    <w:rsid w:val="003E70D8"/>
    <w:rsid w:val="004562B7"/>
    <w:rsid w:val="00474E64"/>
    <w:rsid w:val="005F7F75"/>
    <w:rsid w:val="007864E7"/>
    <w:rsid w:val="0096559E"/>
    <w:rsid w:val="00BD216A"/>
    <w:rsid w:val="00DA4D40"/>
    <w:rsid w:val="00ED3AF0"/>
    <w:rsid w:val="00F5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4C05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4E7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0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Materials</vt:lpstr>
    </vt:vector>
  </TitlesOfParts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 Poor</dc:creator>
  <cp:keywords/>
  <dc:description/>
  <cp:lastModifiedBy>Hooman Poor</cp:lastModifiedBy>
  <cp:revision>3</cp:revision>
  <dcterms:created xsi:type="dcterms:W3CDTF">2017-04-21T20:08:00Z</dcterms:created>
  <dcterms:modified xsi:type="dcterms:W3CDTF">2017-04-21T20:09:00Z</dcterms:modified>
</cp:coreProperties>
</file>